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A9874" w14:textId="77777777" w:rsidR="002E69AF" w:rsidRPr="002E69AF" w:rsidRDefault="002E69AF" w:rsidP="002E69AF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2E69AF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07012EF7" w14:textId="77777777" w:rsidR="002E69AF" w:rsidRDefault="002E69AF" w:rsidP="0008718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A9D3220" w14:textId="17A0B1E5" w:rsidR="0008718A" w:rsidRPr="0008718A" w:rsidRDefault="0008718A" w:rsidP="0008718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8718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08718A">
        <w:rPr>
          <w:rFonts w:ascii="Times New Roman" w:hAnsi="Times New Roman" w:cs="Times New Roman"/>
          <w:b/>
          <w:bCs/>
          <w:lang w:val="en-US"/>
        </w:rPr>
        <w:t>1</w:t>
      </w:r>
      <w:r w:rsidRPr="0008718A">
        <w:rPr>
          <w:rFonts w:ascii="Times New Roman" w:hAnsi="Times New Roman" w:cs="Times New Roman"/>
          <w:b/>
          <w:bCs/>
          <w:lang w:val="en-US"/>
        </w:rPr>
        <w:t xml:space="preserve"> Supplemental. Solutions</w:t>
      </w:r>
      <w:r w:rsidRPr="0008718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8718A">
        <w:rPr>
          <w:rFonts w:ascii="Times New Roman" w:hAnsi="Times New Roman" w:cs="Times New Roman"/>
          <w:b/>
          <w:bCs/>
          <w:lang w:val="en-US"/>
        </w:rPr>
        <w:t>for</w:t>
      </w:r>
      <w:r w:rsidRPr="0008718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8718A">
        <w:rPr>
          <w:rFonts w:ascii="Times New Roman" w:hAnsi="Times New Roman" w:cs="Times New Roman"/>
          <w:b/>
          <w:bCs/>
          <w:lang w:val="en-US"/>
        </w:rPr>
        <w:t>pH-stat measurements</w:t>
      </w:r>
    </w:p>
    <w:p w14:paraId="3B98CBDE" w14:textId="77777777" w:rsidR="0008718A" w:rsidRP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ela-Siatka"/>
        <w:tblpPr w:leftFromText="141" w:rightFromText="141" w:vertAnchor="page" w:horzAnchor="margin" w:tblpXSpec="center" w:tblpY="3841"/>
        <w:tblW w:w="524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2623"/>
      </w:tblGrid>
      <w:tr w:rsidR="0008718A" w:rsidRPr="0008718A" w14:paraId="618F718E" w14:textId="77777777" w:rsidTr="002E69AF">
        <w:trPr>
          <w:trHeight w:val="558"/>
        </w:trPr>
        <w:tc>
          <w:tcPr>
            <w:tcW w:w="5245" w:type="dxa"/>
            <w:gridSpan w:val="2"/>
            <w:vAlign w:val="center"/>
          </w:tcPr>
          <w:p w14:paraId="6FD1E01B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34094825"/>
            <w:r w:rsidRPr="0008718A">
              <w:rPr>
                <w:rFonts w:ascii="Times New Roman" w:hAnsi="Times New Roman" w:cs="Times New Roman"/>
                <w:b/>
                <w:sz w:val="18"/>
                <w:szCs w:val="18"/>
              </w:rPr>
              <w:t>pH-Stat experiments</w:t>
            </w:r>
          </w:p>
        </w:tc>
      </w:tr>
      <w:tr w:rsidR="0008718A" w:rsidRPr="0008718A" w14:paraId="572B488E" w14:textId="77777777" w:rsidTr="002E69AF">
        <w:tc>
          <w:tcPr>
            <w:tcW w:w="2622" w:type="dxa"/>
            <w:vAlign w:val="center"/>
          </w:tcPr>
          <w:p w14:paraId="57043744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Apical Ringer</w:t>
            </w:r>
          </w:p>
        </w:tc>
        <w:tc>
          <w:tcPr>
            <w:tcW w:w="2623" w:type="dxa"/>
            <w:vAlign w:val="center"/>
          </w:tcPr>
          <w:p w14:paraId="57C90E02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Basolateral Ringer</w:t>
            </w:r>
          </w:p>
        </w:tc>
      </w:tr>
      <w:tr w:rsidR="0008718A" w:rsidRPr="0008718A" w14:paraId="7628175F" w14:textId="77777777" w:rsidTr="002E69AF">
        <w:tc>
          <w:tcPr>
            <w:tcW w:w="2622" w:type="dxa"/>
          </w:tcPr>
          <w:p w14:paraId="328B43A8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NaCl 120 mM</w:t>
            </w:r>
          </w:p>
          <w:p w14:paraId="23AF563B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Na-gluconate 30 mM</w:t>
            </w:r>
          </w:p>
          <w:p w14:paraId="188BD2E1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  <w:proofErr w:type="spellEnd"/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5 mM</w:t>
            </w:r>
          </w:p>
          <w:p w14:paraId="4725B31E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CaCl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1.2 mM</w:t>
            </w:r>
          </w:p>
          <w:p w14:paraId="0C555447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MgCl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1.2mM</w:t>
            </w:r>
          </w:p>
          <w:p w14:paraId="408EDB1F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Mannitol 10 mM</w:t>
            </w:r>
          </w:p>
        </w:tc>
        <w:tc>
          <w:tcPr>
            <w:tcW w:w="2623" w:type="dxa"/>
          </w:tcPr>
          <w:p w14:paraId="4378F7FF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NaCl 125 mM</w:t>
            </w:r>
          </w:p>
          <w:p w14:paraId="12CED345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NaHCO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25 mM</w:t>
            </w:r>
          </w:p>
          <w:p w14:paraId="238BCB8B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KH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4  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0.8 mM</w:t>
            </w:r>
          </w:p>
          <w:p w14:paraId="450C664B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HPO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2.1 mM</w:t>
            </w:r>
          </w:p>
          <w:p w14:paraId="07BD1A13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CaCl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1.2mM</w:t>
            </w:r>
          </w:p>
          <w:p w14:paraId="7C9E01AC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MgCl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1.2mM</w:t>
            </w:r>
          </w:p>
          <w:p w14:paraId="54B31B38" w14:textId="77777777" w:rsidR="0008718A" w:rsidRPr="0008718A" w:rsidRDefault="0008718A" w:rsidP="002E69A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D-Glucose 10mM</w:t>
            </w:r>
          </w:p>
        </w:tc>
      </w:tr>
      <w:bookmarkEnd w:id="0"/>
    </w:tbl>
    <w:p w14:paraId="7B158428" w14:textId="77777777" w:rsidR="0008718A" w:rsidRP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037BDB0F" w14:textId="77777777" w:rsidR="0008718A" w:rsidRPr="0008718A" w:rsidRDefault="0008718A" w:rsidP="0008718A">
      <w:pPr>
        <w:rPr>
          <w:rFonts w:ascii="Times New Roman" w:hAnsi="Times New Roman" w:cs="Times New Roman"/>
          <w:bCs/>
          <w:lang w:val="en-US"/>
        </w:rPr>
      </w:pPr>
      <w:r w:rsidRPr="0008718A">
        <w:rPr>
          <w:rFonts w:ascii="Times New Roman" w:hAnsi="Times New Roman" w:cs="Times New Roman"/>
          <w:bCs/>
          <w:lang w:val="en-US"/>
        </w:rPr>
        <w:br w:type="page"/>
      </w:r>
      <w:bookmarkStart w:id="1" w:name="_GoBack"/>
      <w:bookmarkEnd w:id="1"/>
    </w:p>
    <w:p w14:paraId="1F5EEC6C" w14:textId="77777777" w:rsidR="005A0F13" w:rsidRDefault="005A0F13" w:rsidP="0008718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75A9E2B" w14:textId="6F76105F" w:rsidR="0008718A" w:rsidRPr="00D152D9" w:rsidRDefault="0008718A" w:rsidP="0008718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152D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Supplemental. </w:t>
      </w:r>
      <w:proofErr w:type="spellStart"/>
      <w:r w:rsidRPr="000C6974">
        <w:rPr>
          <w:rFonts w:ascii="Times New Roman" w:hAnsi="Times New Roman" w:cs="Times New Roman"/>
          <w:b/>
          <w:bCs/>
        </w:rPr>
        <w:t>Ringer</w:t>
      </w:r>
      <w:proofErr w:type="spellEnd"/>
      <w:r w:rsidRPr="000C697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974">
        <w:rPr>
          <w:rFonts w:ascii="Times New Roman" w:hAnsi="Times New Roman" w:cs="Times New Roman"/>
          <w:b/>
          <w:bCs/>
        </w:rPr>
        <w:t>composition</w:t>
      </w:r>
      <w:proofErr w:type="spellEnd"/>
      <w:r w:rsidRPr="000C6974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Pr="000C6974">
        <w:rPr>
          <w:rFonts w:ascii="Times New Roman" w:hAnsi="Times New Roman" w:cs="Times New Roman"/>
          <w:b/>
          <w:bCs/>
        </w:rPr>
        <w:t>Airway</w:t>
      </w:r>
      <w:proofErr w:type="spellEnd"/>
      <w:r w:rsidRPr="000C6974">
        <w:rPr>
          <w:rFonts w:ascii="Times New Roman" w:hAnsi="Times New Roman" w:cs="Times New Roman"/>
          <w:b/>
          <w:bCs/>
        </w:rPr>
        <w:t xml:space="preserve"> Surface Liquid </w:t>
      </w:r>
      <w:proofErr w:type="spellStart"/>
      <w:r w:rsidRPr="000C6974">
        <w:rPr>
          <w:rFonts w:ascii="Times New Roman" w:hAnsi="Times New Roman" w:cs="Times New Roman"/>
          <w:b/>
          <w:bCs/>
        </w:rPr>
        <w:t>pH</w:t>
      </w:r>
      <w:proofErr w:type="spellEnd"/>
      <w:r w:rsidRPr="000C697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6974">
        <w:rPr>
          <w:rFonts w:ascii="Times New Roman" w:hAnsi="Times New Roman" w:cs="Times New Roman"/>
          <w:b/>
          <w:bCs/>
        </w:rPr>
        <w:t>measurements</w:t>
      </w:r>
      <w:proofErr w:type="spellEnd"/>
    </w:p>
    <w:p w14:paraId="2A72B5E2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ela-Siatka"/>
        <w:tblpPr w:leftFromText="141" w:rightFromText="141" w:vertAnchor="page" w:horzAnchor="margin" w:tblpXSpec="center" w:tblpY="2791"/>
        <w:tblW w:w="694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5"/>
        <w:gridCol w:w="2977"/>
      </w:tblGrid>
      <w:tr w:rsidR="0008718A" w:rsidRPr="00D152D9" w14:paraId="762A6812" w14:textId="77777777" w:rsidTr="006919DF">
        <w:tc>
          <w:tcPr>
            <w:tcW w:w="6946" w:type="dxa"/>
            <w:gridSpan w:val="3"/>
          </w:tcPr>
          <w:p w14:paraId="0DB865EA" w14:textId="77777777" w:rsidR="0008718A" w:rsidRPr="0008718A" w:rsidRDefault="0008718A" w:rsidP="006919DF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b/>
                <w:sz w:val="18"/>
                <w:szCs w:val="18"/>
              </w:rPr>
              <w:t>pH Measurements</w:t>
            </w:r>
          </w:p>
        </w:tc>
      </w:tr>
      <w:tr w:rsidR="0008718A" w:rsidRPr="00D152D9" w14:paraId="27A53299" w14:textId="77777777" w:rsidTr="006919DF">
        <w:tc>
          <w:tcPr>
            <w:tcW w:w="3969" w:type="dxa"/>
            <w:gridSpan w:val="2"/>
            <w:vAlign w:val="center"/>
          </w:tcPr>
          <w:p w14:paraId="53E75EDE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b/>
                <w:sz w:val="18"/>
                <w:szCs w:val="18"/>
              </w:rPr>
              <w:t>Physiological condition</w:t>
            </w:r>
          </w:p>
        </w:tc>
        <w:tc>
          <w:tcPr>
            <w:tcW w:w="2977" w:type="dxa"/>
          </w:tcPr>
          <w:p w14:paraId="6E2F4CE0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b/>
                <w:sz w:val="18"/>
                <w:szCs w:val="18"/>
              </w:rPr>
              <w:t>Chloride-free condition</w:t>
            </w:r>
          </w:p>
        </w:tc>
      </w:tr>
      <w:tr w:rsidR="0008718A" w:rsidRPr="00D152D9" w14:paraId="12B60EA8" w14:textId="77777777" w:rsidTr="006919DF">
        <w:tc>
          <w:tcPr>
            <w:tcW w:w="1984" w:type="dxa"/>
          </w:tcPr>
          <w:p w14:paraId="0792EFED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Apical Ringer</w:t>
            </w:r>
          </w:p>
        </w:tc>
        <w:tc>
          <w:tcPr>
            <w:tcW w:w="1985" w:type="dxa"/>
          </w:tcPr>
          <w:p w14:paraId="2B0B107F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Basolateral Ringer</w:t>
            </w:r>
          </w:p>
        </w:tc>
        <w:tc>
          <w:tcPr>
            <w:tcW w:w="2977" w:type="dxa"/>
          </w:tcPr>
          <w:p w14:paraId="628490DB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Apical and basolateral Ringer</w:t>
            </w:r>
          </w:p>
        </w:tc>
      </w:tr>
      <w:tr w:rsidR="0008718A" w:rsidRPr="00E4547C" w14:paraId="21520717" w14:textId="77777777" w:rsidTr="006919DF">
        <w:tc>
          <w:tcPr>
            <w:tcW w:w="1984" w:type="dxa"/>
          </w:tcPr>
          <w:p w14:paraId="6D5D087D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NaCl 115 mM</w:t>
            </w:r>
          </w:p>
          <w:p w14:paraId="251B8BDD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NaHCO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23.9 mM</w:t>
            </w:r>
          </w:p>
          <w:p w14:paraId="2CD158DB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  <w:proofErr w:type="spellEnd"/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5.2mM</w:t>
            </w:r>
          </w:p>
          <w:p w14:paraId="764A8C8B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CaCl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1.0 mM</w:t>
            </w:r>
          </w:p>
          <w:p w14:paraId="24FE992C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MgCl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1.0 mM</w:t>
            </w:r>
          </w:p>
          <w:p w14:paraId="5646FD62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D-Glucose 10mM</w:t>
            </w:r>
          </w:p>
        </w:tc>
        <w:tc>
          <w:tcPr>
            <w:tcW w:w="1985" w:type="dxa"/>
          </w:tcPr>
          <w:p w14:paraId="7C736E9E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679151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3EBC3F" w14:textId="77777777" w:rsidR="0008718A" w:rsidRPr="0008718A" w:rsidRDefault="0008718A" w:rsidP="006919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C8A569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Culture medium</w:t>
            </w:r>
          </w:p>
        </w:tc>
        <w:tc>
          <w:tcPr>
            <w:tcW w:w="2977" w:type="dxa"/>
          </w:tcPr>
          <w:p w14:paraId="687E95E4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Na isethionate 125mM</w:t>
            </w:r>
          </w:p>
          <w:p w14:paraId="5B4949A2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NaHCO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25mM</w:t>
            </w:r>
          </w:p>
          <w:p w14:paraId="259AA4B8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HPO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2.4mM</w:t>
            </w:r>
          </w:p>
          <w:p w14:paraId="38ADEAA8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KH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087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 xml:space="preserve"> 0.6mM</w:t>
            </w:r>
          </w:p>
          <w:p w14:paraId="030FF146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Ca Gluconate 3mM</w:t>
            </w:r>
          </w:p>
          <w:p w14:paraId="15A7AD6D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Mg Gluconate 2.4mM</w:t>
            </w:r>
          </w:p>
          <w:p w14:paraId="5CB4DB68" w14:textId="77777777" w:rsidR="0008718A" w:rsidRPr="0008718A" w:rsidRDefault="0008718A" w:rsidP="006919D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18A">
              <w:rPr>
                <w:rFonts w:ascii="Times New Roman" w:hAnsi="Times New Roman" w:cs="Times New Roman"/>
                <w:sz w:val="18"/>
                <w:szCs w:val="18"/>
              </w:rPr>
              <w:t>D-Glucose 10mM</w:t>
            </w:r>
          </w:p>
        </w:tc>
      </w:tr>
    </w:tbl>
    <w:p w14:paraId="62E6BCD1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48E6985C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516FD39E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4A163834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5176FAA2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5C79E73A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4BA875C2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18BA7D94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45705209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0107F0C0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28ABA22F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5B79B3E6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66F76731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2FD2F291" w14:textId="503FDE6D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  <w:r w:rsidRPr="00BB365D">
        <w:rPr>
          <w:rFonts w:ascii="Times New Roman" w:hAnsi="Times New Roman" w:cs="Times New Roman"/>
          <w:bCs/>
          <w:lang w:val="en-US"/>
        </w:rPr>
        <w:t>All solutions were equilibrated to pH 7.4.</w:t>
      </w:r>
    </w:p>
    <w:p w14:paraId="3B6D6986" w14:textId="77777777" w:rsidR="005A0F13" w:rsidRDefault="0008718A" w:rsidP="0008718A">
      <w:pPr>
        <w:pStyle w:val="Sansinterligne3"/>
        <w:spacing w:line="480" w:lineRule="auto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lang w:val="en-US"/>
        </w:rPr>
        <w:br w:type="column"/>
      </w:r>
    </w:p>
    <w:p w14:paraId="0EFF89BB" w14:textId="6F12B317" w:rsidR="0008718A" w:rsidRPr="00D152D9" w:rsidRDefault="0008718A" w:rsidP="0008718A">
      <w:pPr>
        <w:pStyle w:val="Sansinterligne3"/>
        <w:spacing w:line="480" w:lineRule="auto"/>
        <w:jc w:val="both"/>
        <w:rPr>
          <w:rFonts w:ascii="Times New Roman" w:hAnsi="Times New Roman"/>
        </w:rPr>
      </w:pPr>
      <w:r w:rsidRPr="00D152D9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 S</w:t>
      </w:r>
      <w:r w:rsidRPr="00D152D9">
        <w:rPr>
          <w:rFonts w:ascii="Times New Roman" w:hAnsi="Times New Roman"/>
          <w:b/>
          <w:bCs/>
        </w:rPr>
        <w:t xml:space="preserve">upplemental. </w:t>
      </w:r>
      <w:r w:rsidRPr="00D152D9">
        <w:rPr>
          <w:rFonts w:ascii="Times New Roman" w:hAnsi="Times New Roman"/>
          <w:b/>
        </w:rPr>
        <w:t>qRT-PCR primers for acid and base transporter quantification</w:t>
      </w:r>
    </w:p>
    <w:tbl>
      <w:tblPr>
        <w:tblStyle w:val="Tabela-Siatka"/>
        <w:tblpPr w:leftFromText="141" w:rightFromText="141" w:vertAnchor="page" w:horzAnchor="margin" w:tblpXSpec="center" w:tblpY="240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08718A" w:rsidRPr="00D152D9" w14:paraId="05392F8A" w14:textId="77777777" w:rsidTr="0008718A">
        <w:tc>
          <w:tcPr>
            <w:tcW w:w="4531" w:type="dxa"/>
          </w:tcPr>
          <w:p w14:paraId="54F55477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ransporter</w:t>
            </w:r>
          </w:p>
        </w:tc>
        <w:tc>
          <w:tcPr>
            <w:tcW w:w="4531" w:type="dxa"/>
          </w:tcPr>
          <w:p w14:paraId="62B6431A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ligo sequence</w:t>
            </w:r>
          </w:p>
        </w:tc>
      </w:tr>
      <w:tr w:rsidR="0008718A" w:rsidRPr="00D152D9" w14:paraId="5B482263" w14:textId="77777777" w:rsidTr="0008718A">
        <w:trPr>
          <w:trHeight w:val="1025"/>
        </w:trPr>
        <w:tc>
          <w:tcPr>
            <w:tcW w:w="4531" w:type="dxa"/>
          </w:tcPr>
          <w:p w14:paraId="7DE1749B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sz w:val="18"/>
                <w:szCs w:val="18"/>
                <w:lang w:val="en-US"/>
              </w:rPr>
              <w:t>Pendrin (SLC26A4)</w:t>
            </w:r>
          </w:p>
        </w:tc>
        <w:tc>
          <w:tcPr>
            <w:tcW w:w="4531" w:type="dxa"/>
          </w:tcPr>
          <w:p w14:paraId="4D435658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sz w:val="18"/>
                <w:szCs w:val="18"/>
                <w:lang w:val="en-US"/>
              </w:rPr>
              <w:t>CAGGAGAGCACTGGAGGAAA</w:t>
            </w:r>
          </w:p>
          <w:p w14:paraId="2B544782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sz w:val="18"/>
                <w:szCs w:val="18"/>
                <w:lang w:val="en-US"/>
              </w:rPr>
              <w:t>CGAGGAATGTCACACAGCTG</w:t>
            </w:r>
          </w:p>
        </w:tc>
      </w:tr>
      <w:tr w:rsidR="0008718A" w:rsidRPr="00D152D9" w14:paraId="1B376805" w14:textId="77777777" w:rsidTr="0008718A">
        <w:trPr>
          <w:trHeight w:val="996"/>
        </w:trPr>
        <w:tc>
          <w:tcPr>
            <w:tcW w:w="4531" w:type="dxa"/>
          </w:tcPr>
          <w:p w14:paraId="795C19D6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sz w:val="18"/>
                <w:szCs w:val="18"/>
              </w:rPr>
              <w:t>NBCe1 (SLC4A4)</w:t>
            </w:r>
          </w:p>
        </w:tc>
        <w:tc>
          <w:tcPr>
            <w:tcW w:w="4531" w:type="dxa"/>
          </w:tcPr>
          <w:p w14:paraId="5D5819D5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sz w:val="18"/>
                <w:szCs w:val="18"/>
              </w:rPr>
              <w:t>TTCACGGAACTGGATGAGCT</w:t>
            </w:r>
          </w:p>
          <w:p w14:paraId="17E3DA38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sz w:val="18"/>
                <w:szCs w:val="18"/>
              </w:rPr>
              <w:t>ACTGTGGGAGAGAAGAAGCC</w:t>
            </w:r>
          </w:p>
        </w:tc>
      </w:tr>
      <w:tr w:rsidR="0008718A" w:rsidRPr="00D152D9" w14:paraId="599E1AD9" w14:textId="77777777" w:rsidTr="0008718A">
        <w:trPr>
          <w:trHeight w:val="996"/>
        </w:trPr>
        <w:tc>
          <w:tcPr>
            <w:tcW w:w="4531" w:type="dxa"/>
          </w:tcPr>
          <w:p w14:paraId="379E3AD8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sz w:val="18"/>
                <w:szCs w:val="18"/>
                <w:lang w:val="en-US"/>
              </w:rPr>
              <w:t>CFTR</w:t>
            </w:r>
          </w:p>
        </w:tc>
        <w:tc>
          <w:tcPr>
            <w:tcW w:w="4531" w:type="dxa"/>
          </w:tcPr>
          <w:p w14:paraId="4C443EB2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718A">
              <w:rPr>
                <w:rFonts w:ascii="Times New Roman" w:hAnsi="Times New Roman"/>
                <w:sz w:val="18"/>
                <w:szCs w:val="18"/>
              </w:rPr>
              <w:t>CATGGAATTGGAGCTCGTGG</w:t>
            </w:r>
          </w:p>
          <w:p w14:paraId="7125FE6A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718A">
              <w:rPr>
                <w:rFonts w:ascii="Times New Roman" w:hAnsi="Times New Roman"/>
                <w:sz w:val="18"/>
                <w:szCs w:val="18"/>
              </w:rPr>
              <w:t>TGACTATTGCCAGGAAGCCA</w:t>
            </w:r>
          </w:p>
        </w:tc>
      </w:tr>
      <w:tr w:rsidR="0008718A" w:rsidRPr="00D152D9" w14:paraId="2AF1C26D" w14:textId="77777777" w:rsidTr="0008718A">
        <w:trPr>
          <w:trHeight w:val="996"/>
        </w:trPr>
        <w:tc>
          <w:tcPr>
            <w:tcW w:w="4531" w:type="dxa"/>
          </w:tcPr>
          <w:p w14:paraId="2178D7DE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hAnsi="Times New Roman"/>
                <w:sz w:val="18"/>
                <w:szCs w:val="18"/>
                <w:lang w:val="en-US"/>
              </w:rPr>
              <w:t>SLC26A9</w:t>
            </w:r>
          </w:p>
        </w:tc>
        <w:tc>
          <w:tcPr>
            <w:tcW w:w="4531" w:type="dxa"/>
          </w:tcPr>
          <w:p w14:paraId="33FE1BBE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718A">
              <w:rPr>
                <w:rFonts w:ascii="Times New Roman" w:hAnsi="Times New Roman"/>
                <w:sz w:val="18"/>
                <w:szCs w:val="18"/>
              </w:rPr>
              <w:t>CTGGCCCCAGAGTCGAAATTC</w:t>
            </w:r>
          </w:p>
          <w:p w14:paraId="367B156D" w14:textId="77777777" w:rsidR="0008718A" w:rsidRPr="0008718A" w:rsidRDefault="0008718A" w:rsidP="0008718A">
            <w:pPr>
              <w:pStyle w:val="Sansinterligne3"/>
              <w:spacing w:before="120" w:after="12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718A">
              <w:rPr>
                <w:rFonts w:ascii="Times New Roman" w:hAnsi="Times New Roman"/>
                <w:sz w:val="18"/>
                <w:szCs w:val="18"/>
              </w:rPr>
              <w:t>CTTGAGCACCGAAATCAGGAT</w:t>
            </w:r>
          </w:p>
        </w:tc>
      </w:tr>
    </w:tbl>
    <w:p w14:paraId="5F3B4C93" w14:textId="6DB94D2F" w:rsidR="0008718A" w:rsidRPr="00D152D9" w:rsidRDefault="0008718A" w:rsidP="0008718A">
      <w:pPr>
        <w:rPr>
          <w:rFonts w:ascii="Times New Roman" w:hAnsi="Times New Roman" w:cs="Times New Roman"/>
          <w:b/>
          <w:bCs/>
          <w:lang w:val="en-US"/>
        </w:rPr>
      </w:pPr>
    </w:p>
    <w:p w14:paraId="11DFC2C6" w14:textId="77777777" w:rsidR="0008718A" w:rsidRP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4C2207FF" w14:textId="77777777" w:rsidR="003830A8" w:rsidRDefault="0008718A" w:rsidP="0008718A">
      <w:r>
        <w:br w:type="column"/>
      </w:r>
    </w:p>
    <w:p w14:paraId="5F3A7454" w14:textId="5663C24E" w:rsidR="0008718A" w:rsidRDefault="0008718A" w:rsidP="0008718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 Supplemental. Basal secretion and b</w:t>
      </w:r>
      <w:r w:rsidRPr="00D152D9">
        <w:rPr>
          <w:rFonts w:ascii="Times New Roman" w:hAnsi="Times New Roman" w:cs="Times New Roman"/>
          <w:b/>
          <w:bCs/>
          <w:lang w:val="en-US"/>
        </w:rPr>
        <w:t xml:space="preserve">icarbonate </w:t>
      </w:r>
      <w:r>
        <w:rPr>
          <w:rFonts w:ascii="Times New Roman" w:hAnsi="Times New Roman" w:cs="Times New Roman"/>
          <w:b/>
          <w:bCs/>
          <w:lang w:val="en-US"/>
        </w:rPr>
        <w:t>secretion rates changes in Human respiratory epithelial cells from healthy individuals (WT) and F508del homozygous/heterozygous patients.</w:t>
      </w:r>
    </w:p>
    <w:p w14:paraId="608D9361" w14:textId="77777777" w:rsidR="0008718A" w:rsidRDefault="0008718A" w:rsidP="0008718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page" w:tblpX="2506" w:tblpY="2851"/>
        <w:tblW w:w="10314" w:type="dxa"/>
        <w:tblLook w:val="04A0" w:firstRow="1" w:lastRow="0" w:firstColumn="1" w:lastColumn="0" w:noHBand="0" w:noVBand="1"/>
      </w:tblPr>
      <w:tblGrid>
        <w:gridCol w:w="2204"/>
        <w:gridCol w:w="1673"/>
        <w:gridCol w:w="1703"/>
        <w:gridCol w:w="1474"/>
        <w:gridCol w:w="1795"/>
        <w:gridCol w:w="1465"/>
      </w:tblGrid>
      <w:tr w:rsidR="0008718A" w:rsidRPr="0008718A" w:rsidDel="00C70892" w14:paraId="4C700841" w14:textId="77777777" w:rsidTr="0008718A">
        <w:trPr>
          <w:cantSplit/>
          <w:trHeight w:hRule="exact" w:val="34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A0F" w14:textId="77777777" w:rsidR="0008718A" w:rsidRPr="0008718A" w:rsidDel="00C70892" w:rsidRDefault="0008718A" w:rsidP="000871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4A5EC88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icarbonate </w:t>
            </w:r>
            <w:r w:rsidRPr="000871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ansport</w:t>
            </w:r>
          </w:p>
        </w:tc>
      </w:tr>
      <w:tr w:rsidR="0008718A" w:rsidRPr="0008718A" w:rsidDel="00C70892" w14:paraId="3007E58D" w14:textId="77777777" w:rsidTr="0008718A">
        <w:trPr>
          <w:cantSplit/>
          <w:trHeight w:val="300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8035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81584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WT</w:t>
            </w:r>
          </w:p>
          <w:p w14:paraId="771E65DB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n=5)</w:t>
            </w:r>
          </w:p>
        </w:tc>
        <w:tc>
          <w:tcPr>
            <w:tcW w:w="3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68681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F508del/F508del</w:t>
            </w:r>
          </w:p>
          <w:p w14:paraId="1AD2FE1F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n=4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BBD62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F508del/other</w:t>
            </w:r>
          </w:p>
          <w:p w14:paraId="5F4D3570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n=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</w:tr>
      <w:tr w:rsidR="0008718A" w:rsidRPr="0008718A" w:rsidDel="00C70892" w14:paraId="06F3BD68" w14:textId="77777777" w:rsidTr="0008718A">
        <w:trPr>
          <w:cantSplit/>
          <w:trHeight w:val="241"/>
        </w:trPr>
        <w:tc>
          <w:tcPr>
            <w:tcW w:w="22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E2039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ΔHCO</w:t>
            </w: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secretion rate 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μEqh</w:t>
            </w: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m</w:t>
            </w: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707EA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79AB7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717E1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vs WT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BCB76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9349A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vs WT</w:t>
            </w:r>
          </w:p>
        </w:tc>
      </w:tr>
      <w:tr w:rsidR="0008718A" w:rsidRPr="0008718A" w:rsidDel="00C70892" w14:paraId="7E85AECE" w14:textId="77777777" w:rsidTr="0008718A">
        <w:trPr>
          <w:cantSplit/>
          <w:trHeight w:val="241"/>
        </w:trPr>
        <w:tc>
          <w:tcPr>
            <w:tcW w:w="22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600DE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al secretio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C266F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24 (0.04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B2560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Style w:val="normaltextrun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0.02 (0.04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59E6E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BB18A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3 (0.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6AADC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08718A" w:rsidRPr="0008718A" w:rsidDel="00C70892" w14:paraId="317F958D" w14:textId="77777777" w:rsidTr="0008718A">
        <w:trPr>
          <w:cantSplit/>
          <w:trHeight w:val="241"/>
        </w:trPr>
        <w:tc>
          <w:tcPr>
            <w:tcW w:w="22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022D3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BMX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sk</w:t>
            </w:r>
            <w:proofErr w:type="spellEnd"/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istei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4DA95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2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(0.0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26F7A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B8400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</w:t>
            </w: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0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39DF6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1 (0.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FB56A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</w:tr>
      <w:tr w:rsidR="0008718A" w:rsidRPr="0008718A" w:rsidDel="00C70892" w14:paraId="635B1ADE" w14:textId="77777777" w:rsidTr="0008718A">
        <w:trPr>
          <w:cantSplit/>
          <w:trHeight w:val="241"/>
        </w:trPr>
        <w:tc>
          <w:tcPr>
            <w:tcW w:w="22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9073C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h-17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74770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7</w:t>
            </w: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(0.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1</w:t>
            </w: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C67D6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82F8B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</w:t>
            </w: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C72D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 w:rsidDel="00C7089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02 (0.0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A07D3" w14:textId="77777777" w:rsidR="0008718A" w:rsidRPr="0008718A" w:rsidDel="00C70892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</w:tr>
    </w:tbl>
    <w:p w14:paraId="0CD69365" w14:textId="77777777" w:rsidR="0008718A" w:rsidRDefault="0008718A" w:rsidP="0008718A">
      <w:pPr>
        <w:rPr>
          <w:rFonts w:ascii="Times New Roman" w:hAnsi="Times New Roman" w:cs="Times New Roman"/>
          <w:b/>
          <w:bCs/>
          <w:lang w:val="en-US"/>
        </w:rPr>
      </w:pPr>
    </w:p>
    <w:p w14:paraId="1EE150F3" w14:textId="77777777" w:rsidR="0008718A" w:rsidRDefault="0008718A" w:rsidP="0008718A">
      <w:pPr>
        <w:rPr>
          <w:rFonts w:ascii="Times New Roman" w:hAnsi="Times New Roman" w:cs="Times New Roman"/>
          <w:b/>
          <w:bCs/>
          <w:lang w:val="en-US"/>
        </w:rPr>
      </w:pPr>
    </w:p>
    <w:p w14:paraId="44EB4A27" w14:textId="77777777" w:rsidR="0008718A" w:rsidRPr="00D152D9" w:rsidRDefault="0008718A" w:rsidP="0008718A">
      <w:pPr>
        <w:rPr>
          <w:rFonts w:ascii="Times New Roman" w:hAnsi="Times New Roman" w:cs="Times New Roman"/>
          <w:b/>
          <w:bCs/>
          <w:lang w:val="en-US"/>
        </w:rPr>
      </w:pPr>
    </w:p>
    <w:p w14:paraId="118885C6" w14:textId="77777777" w:rsidR="0008718A" w:rsidRDefault="0008718A" w:rsidP="0008718A">
      <w:pPr>
        <w:rPr>
          <w:rFonts w:ascii="Times New Roman" w:hAnsi="Times New Roman" w:cs="Times New Roman"/>
          <w:b/>
          <w:bCs/>
          <w:lang w:val="en-US"/>
        </w:rPr>
      </w:pPr>
    </w:p>
    <w:p w14:paraId="3D80BAF9" w14:textId="77777777" w:rsidR="0008718A" w:rsidRDefault="0008718A" w:rsidP="0008718A">
      <w:pPr>
        <w:rPr>
          <w:rFonts w:ascii="Times New Roman" w:hAnsi="Times New Roman" w:cs="Times New Roman"/>
          <w:b/>
          <w:bCs/>
          <w:lang w:val="en-US"/>
        </w:rPr>
      </w:pPr>
    </w:p>
    <w:p w14:paraId="0E91A539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047C291E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2A421A39" w14:textId="3246C518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  <w:r w:rsidRPr="00D152D9">
        <w:rPr>
          <w:rFonts w:ascii="Times New Roman" w:hAnsi="Times New Roman" w:cs="Times New Roman"/>
          <w:bCs/>
          <w:lang w:val="en-US"/>
        </w:rPr>
        <w:t>*Comparison  by Mann-Whitney test</w:t>
      </w:r>
    </w:p>
    <w:p w14:paraId="6CA0B910" w14:textId="77777777" w:rsidR="005A0F13" w:rsidRDefault="0008718A" w:rsidP="0008718A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column"/>
      </w:r>
    </w:p>
    <w:p w14:paraId="1D205ADC" w14:textId="36516BC8" w:rsidR="0008718A" w:rsidRPr="0008718A" w:rsidRDefault="0008718A" w:rsidP="0008718A">
      <w:pPr>
        <w:rPr>
          <w:rFonts w:ascii="Times New Roman" w:eastAsia="Calibri" w:hAnsi="Times New Roman" w:cs="Times New Roman"/>
          <w:b/>
          <w:bCs/>
          <w:lang w:val="en-US"/>
        </w:rPr>
      </w:pPr>
      <w:r w:rsidRPr="0008718A">
        <w:rPr>
          <w:rFonts w:ascii="Times New Roman" w:eastAsia="Calibri" w:hAnsi="Times New Roman" w:cs="Times New Roman"/>
          <w:b/>
          <w:bCs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lang w:val="en-US"/>
        </w:rPr>
        <w:t>5</w:t>
      </w:r>
      <w:r w:rsidRPr="0008718A">
        <w:rPr>
          <w:rFonts w:ascii="Times New Roman" w:eastAsia="Calibri" w:hAnsi="Times New Roman" w:cs="Times New Roman"/>
          <w:b/>
          <w:bCs/>
          <w:lang w:val="en-US"/>
        </w:rPr>
        <w:t xml:space="preserve"> Supplemental. Basal secretion and bicarbonate secretion rates</w:t>
      </w:r>
      <w:r w:rsidR="001063B5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Pr="0008718A">
        <w:rPr>
          <w:rFonts w:ascii="Times New Roman" w:eastAsia="Calibri" w:hAnsi="Times New Roman" w:cs="Times New Roman"/>
          <w:b/>
          <w:bCs/>
          <w:lang w:val="en-US"/>
        </w:rPr>
        <w:t>changes</w:t>
      </w:r>
      <w:r w:rsidR="001063B5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Pr="0008718A">
        <w:rPr>
          <w:rFonts w:ascii="Times New Roman" w:eastAsia="Calibri" w:hAnsi="Times New Roman" w:cs="Times New Roman"/>
          <w:b/>
          <w:bCs/>
          <w:lang w:val="en-US"/>
        </w:rPr>
        <w:t>in Human Bronchial cells from F508del patients after correction with VX-445/661/770</w:t>
      </w:r>
      <w:r w:rsidRPr="0008718A">
        <w:rPr>
          <w:rFonts w:ascii="Times New Roman" w:eastAsia="Calibri" w:hAnsi="Times New Roman" w:cs="Times New Roman"/>
          <w:b/>
          <w:lang w:val="en-US"/>
        </w:rPr>
        <w:t>, incubation</w:t>
      </w:r>
      <w:r w:rsidRPr="0008718A">
        <w:rPr>
          <w:rFonts w:ascii="Times New Roman" w:eastAsia="Calibri" w:hAnsi="Times New Roman" w:cs="Times New Roman"/>
          <w:b/>
          <w:bCs/>
          <w:lang w:val="en-US"/>
        </w:rPr>
        <w:t xml:space="preserve"> with TNFα and IL-17alone and in combination with VX-445/661/770</w:t>
      </w:r>
    </w:p>
    <w:p w14:paraId="7D4A6171" w14:textId="77777777" w:rsidR="0008718A" w:rsidRPr="0008718A" w:rsidRDefault="0008718A" w:rsidP="0008718A">
      <w:pPr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1011"/>
        <w:gridCol w:w="1011"/>
        <w:gridCol w:w="1077"/>
        <w:gridCol w:w="823"/>
        <w:gridCol w:w="992"/>
        <w:gridCol w:w="1559"/>
        <w:gridCol w:w="856"/>
        <w:gridCol w:w="961"/>
        <w:gridCol w:w="1536"/>
        <w:gridCol w:w="1312"/>
      </w:tblGrid>
      <w:tr w:rsidR="0008718A" w:rsidRPr="0008718A" w14:paraId="7A3311F2" w14:textId="77777777" w:rsidTr="006919DF">
        <w:trPr>
          <w:trHeight w:val="512"/>
          <w:jc w:val="center"/>
        </w:trPr>
        <w:tc>
          <w:tcPr>
            <w:tcW w:w="0" w:type="auto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91CBF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0860F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MSO</w:t>
            </w:r>
          </w:p>
          <w:p w14:paraId="56C3A98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C06E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X-445/661/770</w:t>
            </w:r>
          </w:p>
          <w:p w14:paraId="1EB17162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33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78F8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NF-α + IL-17</w:t>
            </w:r>
          </w:p>
          <w:p w14:paraId="722ACA9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4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C0AA7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NF-α + IL-17 and VX-445/661/770</w:t>
            </w:r>
          </w:p>
          <w:p w14:paraId="5921A13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</w:tr>
      <w:tr w:rsidR="0008718A" w:rsidRPr="0008718A" w14:paraId="4320F2BC" w14:textId="77777777" w:rsidTr="006919DF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475F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ΔHCO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secretion rate </w:t>
            </w:r>
          </w:p>
          <w:p w14:paraId="216F352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μEq</w:t>
            </w:r>
            <w:proofErr w:type="spellEnd"/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h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m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76652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</w:t>
            </w:r>
          </w:p>
          <w:p w14:paraId="2DFD3E5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E692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4625B2B2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53E37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  <w:p w14:paraId="0E709EDF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s DMSO*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18B9127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</w:t>
            </w:r>
          </w:p>
          <w:p w14:paraId="324C4B3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EEC38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-value </w:t>
            </w:r>
          </w:p>
          <w:p w14:paraId="69D06C4F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s DMSO*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7F11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-value </w:t>
            </w:r>
          </w:p>
          <w:p w14:paraId="264993E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s </w:t>
            </w:r>
          </w:p>
          <w:p w14:paraId="6FBC62A1" w14:textId="77777777" w:rsidR="0008718A" w:rsidRPr="0008718A" w:rsidRDefault="0008718A" w:rsidP="0008718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X-445/661/770*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0A68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</w:t>
            </w:r>
          </w:p>
          <w:p w14:paraId="64A1ACE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34A00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p-value vs</w:t>
            </w:r>
          </w:p>
          <w:p w14:paraId="46EAB64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MSO*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0425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-value </w:t>
            </w:r>
          </w:p>
          <w:p w14:paraId="48DE27C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s </w:t>
            </w:r>
          </w:p>
          <w:p w14:paraId="0DA8AFC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X-661/770/445*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CE8E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p-value</w:t>
            </w:r>
          </w:p>
          <w:p w14:paraId="3C3067F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vs</w:t>
            </w:r>
          </w:p>
          <w:p w14:paraId="281184D0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TNF-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α</w:t>
            </w: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+IL-17*</w:t>
            </w:r>
          </w:p>
        </w:tc>
      </w:tr>
      <w:tr w:rsidR="0008718A" w:rsidRPr="0008718A" w14:paraId="1772B928" w14:textId="77777777" w:rsidTr="006919DF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CE19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al secretio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7997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 (0.0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7B091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 (0.0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D7CF2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97F3AB0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</w:t>
            </w:r>
          </w:p>
          <w:p w14:paraId="60FB45A1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AB2D92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00C17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C7DD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0.51 </w:t>
            </w:r>
          </w:p>
          <w:p w14:paraId="4DD540E8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2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7D1E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C9203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A6A0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</w:tr>
      <w:tr w:rsidR="0008718A" w:rsidRPr="0008718A" w14:paraId="03CD9BBA" w14:textId="77777777" w:rsidTr="006919DF">
        <w:trPr>
          <w:trHeight w:val="30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5FDD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BMX/</w:t>
            </w:r>
            <w:proofErr w:type="spellStart"/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sk</w:t>
            </w:r>
            <w:proofErr w:type="spellEnd"/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+ Genistein</w:t>
            </w:r>
          </w:p>
          <w:p w14:paraId="5D58C1F4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5901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2 </w:t>
            </w:r>
          </w:p>
          <w:p w14:paraId="2345DC7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  <w:p w14:paraId="4A284CE0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A0053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17 </w:t>
            </w:r>
          </w:p>
          <w:p w14:paraId="0B8B268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9)</w:t>
            </w:r>
          </w:p>
          <w:p w14:paraId="7452C41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A850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E0DEDA7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  <w:p w14:paraId="6762FB87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585E68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A98F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C209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38</w:t>
            </w:r>
          </w:p>
          <w:p w14:paraId="2EBC06C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(0.1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D78D4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14A1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4FFF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</w:tr>
      <w:tr w:rsidR="0008718A" w:rsidRPr="0008718A" w14:paraId="437D94EC" w14:textId="77777777" w:rsidTr="006919DF">
        <w:trPr>
          <w:trHeight w:val="59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BE9F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h-172</w:t>
            </w:r>
          </w:p>
          <w:p w14:paraId="6CAC6A52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7BCB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14:paraId="658F5254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  <w:p w14:paraId="465653E8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DBAA1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7</w:t>
            </w:r>
          </w:p>
          <w:p w14:paraId="6D4D9A0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0.14)</w:t>
            </w:r>
          </w:p>
          <w:p w14:paraId="551B4CA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930A3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FABA1FF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0.28 </w:t>
            </w:r>
          </w:p>
          <w:p w14:paraId="5672AA1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F46198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0B5E5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EFC71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-0.41 </w:t>
            </w:r>
          </w:p>
          <w:p w14:paraId="0B074442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25D3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EB42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2770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08718A" w:rsidRPr="0008718A" w14:paraId="328C427C" w14:textId="77777777" w:rsidTr="006919DF">
        <w:trPr>
          <w:trHeight w:val="59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6F6D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S-01</w:t>
            </w:r>
          </w:p>
          <w:p w14:paraId="42F8F03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48B2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14:paraId="0BFC40B3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AD67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14:paraId="3D1258F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CBFE0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C899F4F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0.25 </w:t>
            </w:r>
          </w:p>
          <w:p w14:paraId="36B1769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  <w:p w14:paraId="51202180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B21BB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F259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2A67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27</w:t>
            </w:r>
          </w:p>
          <w:p w14:paraId="7AA9FAE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2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C370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8EFB8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16BA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08718A" w:rsidRPr="0008718A" w14:paraId="6B71CB12" w14:textId="77777777" w:rsidTr="006919DF">
        <w:trPr>
          <w:trHeight w:val="59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F4DD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yH-101</w:t>
            </w:r>
          </w:p>
          <w:p w14:paraId="16B9ECD3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F2B92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14:paraId="41F786D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C90E4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</w:p>
          <w:p w14:paraId="274F49CE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F288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1534BF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0.22 </w:t>
            </w:r>
          </w:p>
          <w:p w14:paraId="03970D8B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EF3ECC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905E0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3668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-0.24 </w:t>
            </w:r>
          </w:p>
          <w:p w14:paraId="4331F295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42348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A6EB3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5B873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08718A" w:rsidRPr="0008718A" w14:paraId="1FC83F50" w14:textId="77777777" w:rsidTr="006919DF">
        <w:trPr>
          <w:trHeight w:val="59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8873B1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otal inhibi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B1469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  <w:p w14:paraId="41DAC215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4737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7</w:t>
            </w:r>
          </w:p>
          <w:p w14:paraId="42DECC9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0.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C6CD6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CC8591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5</w:t>
            </w:r>
          </w:p>
          <w:p w14:paraId="7D0F5B50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1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2F0B97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C7FB1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B68F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92 (0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979AE3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DBC4D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D948A" w14:textId="77777777" w:rsidR="0008718A" w:rsidRPr="0008718A" w:rsidRDefault="0008718A" w:rsidP="0008718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1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</w:tr>
    </w:tbl>
    <w:p w14:paraId="603196FC" w14:textId="77777777" w:rsidR="0008718A" w:rsidRPr="0008718A" w:rsidRDefault="0008718A" w:rsidP="0008718A">
      <w:pPr>
        <w:rPr>
          <w:rFonts w:ascii="Times New Roman" w:eastAsia="Calibri" w:hAnsi="Times New Roman" w:cs="Times New Roman"/>
          <w:bCs/>
          <w:lang w:val="en-US"/>
        </w:rPr>
      </w:pPr>
      <w:r w:rsidRPr="0008718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* Comparison </w:t>
      </w:r>
      <w:r w:rsidRPr="0008718A">
        <w:rPr>
          <w:rFonts w:ascii="Times New Roman" w:eastAsia="Calibri" w:hAnsi="Times New Roman" w:cs="Times New Roman"/>
          <w:bCs/>
          <w:lang w:val="en-US"/>
        </w:rPr>
        <w:t>by Wilcoxon matched-pairs signed rank test.</w:t>
      </w:r>
    </w:p>
    <w:p w14:paraId="1D1E6649" w14:textId="77777777" w:rsidR="0008718A" w:rsidRDefault="0008718A" w:rsidP="0008718A">
      <w:pPr>
        <w:rPr>
          <w:rFonts w:ascii="Times New Roman" w:hAnsi="Times New Roman" w:cs="Times New Roman"/>
          <w:bCs/>
          <w:lang w:val="en-US"/>
        </w:rPr>
      </w:pPr>
    </w:p>
    <w:p w14:paraId="03B65B2B" w14:textId="05D42650" w:rsidR="0008718A" w:rsidRDefault="0008718A"/>
    <w:sectPr w:rsidR="0008718A" w:rsidSect="0008718A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2014E" w14:textId="77777777" w:rsidR="00E66411" w:rsidRDefault="00E66411" w:rsidP="00682C45">
      <w:pPr>
        <w:spacing w:after="0" w:line="240" w:lineRule="auto"/>
      </w:pPr>
      <w:r>
        <w:separator/>
      </w:r>
    </w:p>
  </w:endnote>
  <w:endnote w:type="continuationSeparator" w:id="0">
    <w:p w14:paraId="6F73C16D" w14:textId="77777777" w:rsidR="00E66411" w:rsidRDefault="00E66411" w:rsidP="00682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E3F24" w14:textId="77777777" w:rsidR="00E66411" w:rsidRDefault="00E66411" w:rsidP="00682C45">
      <w:pPr>
        <w:spacing w:after="0" w:line="240" w:lineRule="auto"/>
      </w:pPr>
      <w:r>
        <w:separator/>
      </w:r>
    </w:p>
  </w:footnote>
  <w:footnote w:type="continuationSeparator" w:id="0">
    <w:p w14:paraId="7E711689" w14:textId="77777777" w:rsidR="00E66411" w:rsidRDefault="00E66411" w:rsidP="00682C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374A9A" w14:textId="3FB3396A" w:rsidR="00682C45" w:rsidRDefault="00682C45">
    <w:pPr>
      <w:pStyle w:val="Nagwek"/>
    </w:pPr>
    <w:r w:rsidRPr="00682C45">
      <w:rPr>
        <w:rFonts w:ascii="Times New Roman" w:eastAsia="Calibri" w:hAnsi="Times New Roman" w:cs="Times New Roman"/>
        <w:b/>
        <w:noProof/>
        <w:color w:val="A6A6A6"/>
        <w:sz w:val="24"/>
        <w:lang w:val="en-GB" w:eastAsia="en-GB"/>
      </w:rPr>
      <w:drawing>
        <wp:inline distT="0" distB="0" distL="0" distR="0" wp14:anchorId="59AE6056" wp14:editId="11B2B25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B71"/>
    <w:rsid w:val="0008718A"/>
    <w:rsid w:val="001063B5"/>
    <w:rsid w:val="002E69AF"/>
    <w:rsid w:val="003830A8"/>
    <w:rsid w:val="003D7B71"/>
    <w:rsid w:val="005A0F13"/>
    <w:rsid w:val="00682C45"/>
    <w:rsid w:val="00BE1624"/>
    <w:rsid w:val="00E6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4E3EB"/>
  <w15:chartTrackingRefBased/>
  <w15:docId w15:val="{E929D194-EB55-40B5-8C0B-80B34264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871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nsinterligne3">
    <w:name w:val="Sans interligne3"/>
    <w:uiPriority w:val="99"/>
    <w:qFormat/>
    <w:rsid w:val="0008718A"/>
    <w:pPr>
      <w:spacing w:after="0" w:line="240" w:lineRule="auto"/>
    </w:pPr>
    <w:rPr>
      <w:rFonts w:ascii="Calibri" w:eastAsia="Times New Roman" w:hAnsi="Calibri" w:cs="Times New Roman"/>
      <w:lang w:val="fr-FR"/>
    </w:rPr>
  </w:style>
  <w:style w:type="character" w:customStyle="1" w:styleId="normaltextrun">
    <w:name w:val="normaltextrun"/>
    <w:basedOn w:val="Domylnaczcionkaakapitu"/>
    <w:rsid w:val="0008718A"/>
  </w:style>
  <w:style w:type="paragraph" w:styleId="Nagwek">
    <w:name w:val="header"/>
    <w:basedOn w:val="Normalny"/>
    <w:link w:val="NagwekZnak"/>
    <w:uiPriority w:val="99"/>
    <w:unhideWhenUsed/>
    <w:rsid w:val="00682C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82C45"/>
  </w:style>
  <w:style w:type="paragraph" w:styleId="Stopka">
    <w:name w:val="footer"/>
    <w:basedOn w:val="Normalny"/>
    <w:link w:val="StopkaZnak"/>
    <w:uiPriority w:val="99"/>
    <w:unhideWhenUsed/>
    <w:rsid w:val="00682C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82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20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Zając</dc:creator>
  <cp:keywords/>
  <dc:description/>
  <cp:lastModifiedBy>Mirosław Zając</cp:lastModifiedBy>
  <cp:revision>5</cp:revision>
  <dcterms:created xsi:type="dcterms:W3CDTF">2023-09-07T07:53:00Z</dcterms:created>
  <dcterms:modified xsi:type="dcterms:W3CDTF">2023-09-07T09:34:00Z</dcterms:modified>
</cp:coreProperties>
</file>